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85DB9" w14:textId="77777777" w:rsidR="006332AF" w:rsidRPr="002B7A1F" w:rsidRDefault="006332AF" w:rsidP="006332A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color w:val="000000" w:themeColor="text1"/>
        </w:rPr>
        <w:t>Table S3</w:t>
      </w:r>
      <w:r w:rsidRPr="002B7A1F">
        <w:rPr>
          <w:rFonts w:ascii="Arial" w:hAnsi="Arial" w:cs="Arial"/>
          <w:b/>
          <w:color w:val="000000" w:themeColor="text1"/>
        </w:rPr>
        <w:t xml:space="preserve">. </w:t>
      </w:r>
      <w:r w:rsidRPr="002B7A1F">
        <w:rPr>
          <w:rFonts w:ascii="Arial" w:hAnsi="Arial" w:cs="Arial"/>
        </w:rPr>
        <w:t>Fungal strains used in this study</w:t>
      </w:r>
      <w:r>
        <w:rPr>
          <w:rFonts w:ascii="Arial" w:hAnsi="Arial" w:cs="Arial"/>
        </w:rPr>
        <w:t>.</w:t>
      </w:r>
    </w:p>
    <w:tbl>
      <w:tblPr>
        <w:tblStyle w:val="TableGrid"/>
        <w:tblW w:w="5003" w:type="pct"/>
        <w:jc w:val="center"/>
        <w:tblLook w:val="04A0" w:firstRow="1" w:lastRow="0" w:firstColumn="1" w:lastColumn="0" w:noHBand="0" w:noVBand="1"/>
      </w:tblPr>
      <w:tblGrid>
        <w:gridCol w:w="1237"/>
        <w:gridCol w:w="1658"/>
        <w:gridCol w:w="4968"/>
        <w:gridCol w:w="1493"/>
      </w:tblGrid>
      <w:tr w:rsidR="006332AF" w:rsidRPr="002E66F5" w14:paraId="275DD85A" w14:textId="77777777" w:rsidTr="00AA2278">
        <w:trPr>
          <w:trHeight w:val="323"/>
          <w:jc w:val="center"/>
        </w:trPr>
        <w:tc>
          <w:tcPr>
            <w:tcW w:w="661" w:type="pct"/>
            <w:vAlign w:val="center"/>
            <w:hideMark/>
          </w:tcPr>
          <w:p w14:paraId="60602D84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b/>
                <w:color w:val="000000"/>
              </w:rPr>
              <w:t>Strain</w:t>
            </w:r>
          </w:p>
        </w:tc>
        <w:tc>
          <w:tcPr>
            <w:tcW w:w="886" w:type="pct"/>
            <w:vAlign w:val="center"/>
          </w:tcPr>
          <w:p w14:paraId="64BEFA57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b/>
                <w:color w:val="000000"/>
              </w:rPr>
              <w:t>Identifier</w:t>
            </w:r>
          </w:p>
        </w:tc>
        <w:tc>
          <w:tcPr>
            <w:tcW w:w="2655" w:type="pct"/>
            <w:vAlign w:val="center"/>
            <w:hideMark/>
          </w:tcPr>
          <w:p w14:paraId="0D96D033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b/>
                <w:color w:val="000000"/>
              </w:rPr>
              <w:t>Genotype</w:t>
            </w:r>
          </w:p>
        </w:tc>
        <w:tc>
          <w:tcPr>
            <w:tcW w:w="798" w:type="pct"/>
            <w:vAlign w:val="center"/>
            <w:hideMark/>
          </w:tcPr>
          <w:p w14:paraId="6DBDD9EA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b/>
                <w:color w:val="000000"/>
              </w:rPr>
              <w:t>Source</w:t>
            </w:r>
          </w:p>
        </w:tc>
      </w:tr>
      <w:tr w:rsidR="006332AF" w:rsidRPr="002E66F5" w14:paraId="2E69120B" w14:textId="77777777" w:rsidTr="00AA2278">
        <w:trPr>
          <w:trHeight w:val="305"/>
          <w:jc w:val="center"/>
        </w:trPr>
        <w:tc>
          <w:tcPr>
            <w:tcW w:w="661" w:type="pct"/>
            <w:vAlign w:val="center"/>
          </w:tcPr>
          <w:p w14:paraId="5641AF5D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AF293</w:t>
            </w:r>
          </w:p>
        </w:tc>
        <w:tc>
          <w:tcPr>
            <w:tcW w:w="886" w:type="pct"/>
            <w:vAlign w:val="center"/>
          </w:tcPr>
          <w:p w14:paraId="30F1653E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i/>
                <w:color w:val="000000"/>
              </w:rPr>
              <w:t>WT</w:t>
            </w:r>
          </w:p>
        </w:tc>
        <w:tc>
          <w:tcPr>
            <w:tcW w:w="2655" w:type="pct"/>
            <w:vAlign w:val="center"/>
          </w:tcPr>
          <w:p w14:paraId="37C5C8ED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i/>
                <w:color w:val="000000"/>
              </w:rPr>
              <w:t>Wild type</w:t>
            </w:r>
          </w:p>
        </w:tc>
        <w:tc>
          <w:tcPr>
            <w:tcW w:w="798" w:type="pct"/>
            <w:vAlign w:val="center"/>
          </w:tcPr>
          <w:p w14:paraId="39B9F7ED" w14:textId="77777777" w:rsidR="006332AF" w:rsidRPr="002E66F5" w:rsidRDefault="006332AF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Pc2hlcm92PC9BdXRob3I+PFllYXI+MjAwMTwvWWVhcj48
UmVjTnVtPjA8L1JlY051bT48SURUZXh0PlJlc2lzdGFuY2UgdG8gaXRyYWNvbmF6b2xlIGluIEFz
cGVyZ2lsbHVzIG5pZHVsYW5zIGFuZCBBc3BlcmdpbGx1cyBmdW1pZ2F0dXMgaXMgY29uZmVycmVk
IGJ5IGV4dHJhIGNvcGllcyBvZiB0aGUgQS4gbmlkdWxhbnMgUC00NTAgMTRhbHBoYS1kZW1ldGh5
bGFzZSBnZW5lLCBwZG1BPC9JRFRleHQ+PERpc3BsYXlUZXh0Pig1NCk8L0Rpc3BsYXlUZXh0Pjxy
ZWNvcmQ+PGRhdGVzPjxwdWItZGF0ZXM+PGRhdGU+SnVsPC9kYXRlPjwvcHViLWRhdGVzPjx5ZWFy
PjIwMDE8L3llYXI+PC9kYXRlcz48a2V5d29yZHM+PGtleXdvcmQ+QW1pbm8gQWNpZCBTZXF1ZW5j
ZTwva2V5d29yZD48a2V5d29yZD5Bc3BlcmdpbGx1cyBmdW1pZ2F0dXMvKmRydWcgZWZmZWN0cy9l
bnp5bW9sb2d5L2dlbmV0aWNzPC9rZXl3b3JkPjxrZXl3b3JkPkFzcGVyZ2lsbHVzIG5pZHVsYW5z
LypkcnVnIGVmZmVjdHMvZW56eW1vbG9neS9nZW5ldGljczwva2V5d29yZD48a2V5d29yZD5DeXRv
Y2hyb21lIFAtNDUwIEVuenltZSBTeXN0ZW0vKmdlbmV0aWNzPC9rZXl3b3JkPjxrZXl3b3JkPkRy
dWcgUmVzaXN0YW5jZSwgTWljcm9iaWFsPC9rZXl3b3JkPjxrZXl3b3JkPkdlbmUgRG9zYWdlPC9r
ZXl3b3JkPjxrZXl3b3JkPkl0cmFjb25hem9sZS8qcGhhcm1hY29sb2d5PC9rZXl3b3JkPjxrZXl3
b3JkPk1pY3JvYmlhbCBTZW5zaXRpdml0eSBUZXN0czwva2V5d29yZD48a2V5d29yZD5Nb2xlY3Vs
YXIgU2VxdWVuY2UgRGF0YTwva2V5d29yZD48a2V5d29yZD5PeGlkb3JlZHVjdGFzZXMvKmdlbmV0
aWNzPC9rZXl3b3JkPjxrZXl3b3JkPlN0ZXJvbCAxNC1EZW1ldGh5bGFzZTwva2V5d29yZD48L2tl
eXdvcmRzPjx1cmxzPjxyZWxhdGVkLXVybHM+PHVybD5odHRwOi8vd3d3Lm5jYmkubmxtLm5paC5n
b3YvcHVibWVkLzExNDE4NTE0PC91cmw+PC9yZWxhdGVkLXVybHM+PC91cmxzPjxpc2JuPjAzMDUt
NzQ1MyAoUHJpbnQpJiN4RDswMzA1LTc0NTMgKExpbmtpbmcpPC9pc2JuPjx0aXRsZXM+PHRpdGxl
PjxzdHlsZSBmb250PSJkZWZhdWx0IiBzaXplPSIxMDAlIj5SZXNpc3RhbmNlIHRvIGl0cmFjb25h
em9sZSBpbiA8L3N0eWxlPjxzdHlsZSBmYWNlPSJpdGFsaWMiIGZvbnQ9ImRlZmF1bHQiIHNpemU9
IjEwMCUiPkFzcGVyZ2lsbHVzIG5pZHVsYW5zPC9zdHlsZT48c3R5bGUgZm9udD0iZGVmYXVsdCIg
c2l6ZT0iMTAwJSI+IGFuZCA8L3N0eWxlPjxzdHlsZSBmYWNlPSJpdGFsaWMiIGZvbnQ9ImRlZmF1
bHQiIHNpemU9IjEwMCUiPkFzcGVyZ2lsbHVzIGZ1bWlnYXR1czwvc3R5bGU+PHN0eWxlIGZvbnQ9
ImRlZmF1bHQiIHNpemU9IjEwMCUiPiBpcyBjb25mZXJyZWQgYnkgZXh0cmEgY29waWVzIG9mIHRo
ZSA8L3N0eWxlPjxzdHlsZSBmYWNlPSJpdGFsaWMiIGZvbnQ9ImRlZmF1bHQiIHNpemU9IjEwMCUi
PkEuIG5pZHVsYW5zPC9zdHlsZT48c3R5bGUgZm9udD0iZGVmYXVsdCIgc2l6ZT0iMTAwJSI+IFAt
NDUwIDE0YWxwaGEtZGVtZXRoeWxhc2UgZ2VuZSwgcGRtQTwvc3R5bGU+PC90aXRsZT48c2Vjb25k
YXJ5LXRpdGxlPkogQW50aW1pY3JvYiBDaGVtb3RoZXI8L3NlY29uZGFyeS10aXRsZT48L3RpdGxl
cz48cGFnZXM+NzUtODE8L3BhZ2VzPjxudW1iZXI+MTwvbnVtYmVyPjxjb250cmlidXRvcnM+PGF1
dGhvcnM+PGF1dGhvcj5Pc2hlcm92LCBOLjwvYXV0aG9yPjxhdXRob3I+S29udG95aWFubmlzLCBE
LiBQLjwvYXV0aG9yPjxhdXRob3I+Um9tYW5zLCBBLjwvYXV0aG9yPjxhdXRob3I+TWF5LCBHLiBT
LjwvYXV0aG9yPjwvYXV0aG9ycz48L2NvbnRyaWJ1dG9ycz48YWRkZWQtZGF0ZSBmb3JtYXQ9InV0
YyI+MTUxMTkwMDAxOTwvYWRkZWQtZGF0ZT48cmVmLXR5cGUgbmFtZT0iSm91cm5hbCBBcnRpY2xl
Ij4xNzwvcmVmLXR5cGU+PGF1dGgtYWRkcmVzcz5EaXZpc2lvbiBvZiBQYXRob2xvZ3kgYW5kIExh
Ym9yYXRvcnkgTWVkaWNpbmUsIGFuZCBEZXBhcnRtZW50IG9mIEludGVybmFsIE1lZGljaW5lIFNw
ZWNpYWx0aWVzLCBTZWN0aW9uIG9mIEluZmVjdGlvdXMgRGlzZWFzZXMsIFRoZSBVbml2ZXJzaXR5
IG9mIFRleGFzIE0uIEQuIEFuZGVyc29uIENhbmNlciBDZW50ZXIsIDE1MTUgSG9sY29tYmUgQm91
bGV2YXJkLCBIb3VzdG9uLCBUWCA3NzAzMCwgVVNBLjwvYXV0aC1hZGRyZXNzPjxyZWMtbnVtYmVy
PjcyMjwvcmVjLW51bWJlcj48bGFzdC11cGRhdGVkLWRhdGUgZm9ybWF0PSJ1dGMiPjE1MTE5MDE1
MTE8L2xhc3QtdXBkYXRlZC1kYXRlPjxhY2Nlc3Npb24tbnVtPjExNDE4NTE0PC9hY2Nlc3Npb24t
bnVtPjx2b2x1bWU+NDg8L3ZvbHVt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Pc2hlcm92PC9BdXRob3I+PFllYXI+MjAwMTwvWWVhcj48
UmVjTnVtPjA8L1JlY051bT48SURUZXh0PlJlc2lzdGFuY2UgdG8gaXRyYWNvbmF6b2xlIGluIEFz
cGVyZ2lsbHVzIG5pZHVsYW5zIGFuZCBBc3BlcmdpbGx1cyBmdW1pZ2F0dXMgaXMgY29uZmVycmVk
IGJ5IGV4dHJhIGNvcGllcyBvZiB0aGUgQS4gbmlkdWxhbnMgUC00NTAgMTRhbHBoYS1kZW1ldGh5
bGFzZSBnZW5lLCBwZG1BPC9JRFRleHQ+PERpc3BsYXlUZXh0Pig1NCk8L0Rpc3BsYXlUZXh0Pjxy
ZWNvcmQ+PGRhdGVzPjxwdWItZGF0ZXM+PGRhdGU+SnVsPC9kYXRlPjwvcHViLWRhdGVzPjx5ZWFy
PjIwMDE8L3llYXI+PC9kYXRlcz48a2V5d29yZHM+PGtleXdvcmQ+QW1pbm8gQWNpZCBTZXF1ZW5j
ZTwva2V5d29yZD48a2V5d29yZD5Bc3BlcmdpbGx1cyBmdW1pZ2F0dXMvKmRydWcgZWZmZWN0cy9l
bnp5bW9sb2d5L2dlbmV0aWNzPC9rZXl3b3JkPjxrZXl3b3JkPkFzcGVyZ2lsbHVzIG5pZHVsYW5z
LypkcnVnIGVmZmVjdHMvZW56eW1vbG9neS9nZW5ldGljczwva2V5d29yZD48a2V5d29yZD5DeXRv
Y2hyb21lIFAtNDUwIEVuenltZSBTeXN0ZW0vKmdlbmV0aWNzPC9rZXl3b3JkPjxrZXl3b3JkPkRy
dWcgUmVzaXN0YW5jZSwgTWljcm9iaWFsPC9rZXl3b3JkPjxrZXl3b3JkPkdlbmUgRG9zYWdlPC9r
ZXl3b3JkPjxrZXl3b3JkPkl0cmFjb25hem9sZS8qcGhhcm1hY29sb2d5PC9rZXl3b3JkPjxrZXl3
b3JkPk1pY3JvYmlhbCBTZW5zaXRpdml0eSBUZXN0czwva2V5d29yZD48a2V5d29yZD5Nb2xlY3Vs
YXIgU2VxdWVuY2UgRGF0YTwva2V5d29yZD48a2V5d29yZD5PeGlkb3JlZHVjdGFzZXMvKmdlbmV0
aWNzPC9rZXl3b3JkPjxrZXl3b3JkPlN0ZXJvbCAxNC1EZW1ldGh5bGFzZTwva2V5d29yZD48L2tl
eXdvcmRzPjx1cmxzPjxyZWxhdGVkLXVybHM+PHVybD5odHRwOi8vd3d3Lm5jYmkubmxtLm5paC5n
b3YvcHVibWVkLzExNDE4NTE0PC91cmw+PC9yZWxhdGVkLXVybHM+PC91cmxzPjxpc2JuPjAzMDUt
NzQ1MyAoUHJpbnQpJiN4RDswMzA1LTc0NTMgKExpbmtpbmcpPC9pc2JuPjx0aXRsZXM+PHRpdGxl
PjxzdHlsZSBmb250PSJkZWZhdWx0IiBzaXplPSIxMDAlIj5SZXNpc3RhbmNlIHRvIGl0cmFjb25h
em9sZSBpbiA8L3N0eWxlPjxzdHlsZSBmYWNlPSJpdGFsaWMiIGZvbnQ9ImRlZmF1bHQiIHNpemU9
IjEwMCUiPkFzcGVyZ2lsbHVzIG5pZHVsYW5zPC9zdHlsZT48c3R5bGUgZm9udD0iZGVmYXVsdCIg
c2l6ZT0iMTAwJSI+IGFuZCA8L3N0eWxlPjxzdHlsZSBmYWNlPSJpdGFsaWMiIGZvbnQ9ImRlZmF1
bHQiIHNpemU9IjEwMCUiPkFzcGVyZ2lsbHVzIGZ1bWlnYXR1czwvc3R5bGU+PHN0eWxlIGZvbnQ9
ImRlZmF1bHQiIHNpemU9IjEwMCUiPiBpcyBjb25mZXJyZWQgYnkgZXh0cmEgY29waWVzIG9mIHRo
ZSA8L3N0eWxlPjxzdHlsZSBmYWNlPSJpdGFsaWMiIGZvbnQ9ImRlZmF1bHQiIHNpemU9IjEwMCUi
PkEuIG5pZHVsYW5zPC9zdHlsZT48c3R5bGUgZm9udD0iZGVmYXVsdCIgc2l6ZT0iMTAwJSI+IFAt
NDUwIDE0YWxwaGEtZGVtZXRoeWxhc2UgZ2VuZSwgcGRtQTwvc3R5bGU+PC90aXRsZT48c2Vjb25k
YXJ5LXRpdGxlPkogQW50aW1pY3JvYiBDaGVtb3RoZXI8L3NlY29uZGFyeS10aXRsZT48L3RpdGxl
cz48cGFnZXM+NzUtODE8L3BhZ2VzPjxudW1iZXI+MTwvbnVtYmVyPjxjb250cmlidXRvcnM+PGF1
dGhvcnM+PGF1dGhvcj5Pc2hlcm92LCBOLjwvYXV0aG9yPjxhdXRob3I+S29udG95aWFubmlzLCBE
LiBQLjwvYXV0aG9yPjxhdXRob3I+Um9tYW5zLCBBLjwvYXV0aG9yPjxhdXRob3I+TWF5LCBHLiBT
LjwvYXV0aG9yPjwvYXV0aG9ycz48L2NvbnRyaWJ1dG9ycz48YWRkZWQtZGF0ZSBmb3JtYXQ9InV0
YyI+MTUxMTkwMDAxOTwvYWRkZWQtZGF0ZT48cmVmLXR5cGUgbmFtZT0iSm91cm5hbCBBcnRpY2xl
Ij4xNzwvcmVmLXR5cGU+PGF1dGgtYWRkcmVzcz5EaXZpc2lvbiBvZiBQYXRob2xvZ3kgYW5kIExh
Ym9yYXRvcnkgTWVkaWNpbmUsIGFuZCBEZXBhcnRtZW50IG9mIEludGVybmFsIE1lZGljaW5lIFNw
ZWNpYWx0aWVzLCBTZWN0aW9uIG9mIEluZmVjdGlvdXMgRGlzZWFzZXMsIFRoZSBVbml2ZXJzaXR5
IG9mIFRleGFzIE0uIEQuIEFuZGVyc29uIENhbmNlciBDZW50ZXIsIDE1MTUgSG9sY29tYmUgQm91
bGV2YXJkLCBIb3VzdG9uLCBUWCA3NzAzMCwgVVNBLjwvYXV0aC1hZGRyZXNzPjxyZWMtbnVtYmVy
PjcyMjwvcmVjLW51bWJlcj48bGFzdC11cGRhdGVkLWRhdGUgZm9ybWF0PSJ1dGMiPjE1MTE5MDE1
MTE8L2xhc3QtdXBkYXRlZC1kYXRlPjxhY2Nlc3Npb24tbnVtPjExNDE4NTE0PC9hY2Nlc3Npb24t
bnVtPjx2b2x1bWU+NDg8L3ZvbHVt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2E66F5">
              <w:rPr>
                <w:rFonts w:ascii="Times New Roman" w:hAnsi="Times New Roman" w:cs="Times New Roman"/>
                <w:color w:val="000000"/>
              </w:rPr>
            </w:r>
            <w:r w:rsidRPr="002E66F5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54)</w:t>
            </w:r>
            <w:r w:rsidRPr="002E66F5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6332AF" w:rsidRPr="002E66F5" w14:paraId="61583FDF" w14:textId="77777777" w:rsidTr="00AA2278">
        <w:trPr>
          <w:trHeight w:val="332"/>
          <w:jc w:val="center"/>
        </w:trPr>
        <w:tc>
          <w:tcPr>
            <w:tcW w:w="661" w:type="pct"/>
            <w:vAlign w:val="center"/>
            <w:hideMark/>
          </w:tcPr>
          <w:p w14:paraId="0FE60CC3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TFYL45</w:t>
            </w:r>
          </w:p>
        </w:tc>
        <w:tc>
          <w:tcPr>
            <w:tcW w:w="886" w:type="pct"/>
            <w:vAlign w:val="center"/>
          </w:tcPr>
          <w:p w14:paraId="07844360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rG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 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gB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2655" w:type="pct"/>
            <w:vAlign w:val="center"/>
            <w:hideMark/>
          </w:tcPr>
          <w:p w14:paraId="781965A1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kuA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luc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pyrG1; argB1</w:t>
            </w:r>
          </w:p>
        </w:tc>
        <w:tc>
          <w:tcPr>
            <w:tcW w:w="798" w:type="pct"/>
            <w:vAlign w:val="center"/>
            <w:hideMark/>
          </w:tcPr>
          <w:p w14:paraId="015CD4B1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aHJvY2ttb3J0b248L0F1dGhvcj48WWVhcj4yMDE2PC9Z
ZWFyPjxSZWNOdW0+Mjg8L1JlY051bT48SURUZXh0PlJlZHVuZGFudCBzeW50aGVzaXMgb2YgYSBj
b25pZGlhbCBwb2x5a2V0aWRlIGJ5IHR3byBkaXN0aW5jdCBzZWNvbmRhcnkgbWV0YWJvbGl0ZSBj
bHVzdGVycyBpbiBBc3BlcmdpbGx1cyBmdW1pZ2F0dXM8L0lEVGV4dD48RGlzcGxheVRleHQ+KDU1
KTwvRGlzcGxheVRleHQ+PHJlY29yZD48cmVjLW51bWJlcj4yODwvcmVjLW51bWJlcj48Zm9yZWln
bi1rZXlzPjxrZXkgYXBwPSJFTiIgZGItaWQ9Ijl2MDlwYTA5eXo5djU3ZWZhcHd2dDJzaXJmd3Z2
ZjV4d3hkciIgdGltZXN0YW1wPSIxNDg3NDM1MTg0Ij4yODwva2V5PjwvZm9yZWlnbi1rZXlzPjxy
ZWYtdHlwZSBuYW1lPSJKb3VybmFsIEFydGljbGUiPjE3PC9yZWYtdHlwZT48Y29udHJpYnV0b3Jz
PjxhdXRob3JzPjxhdXRob3I+VGhyb2NrbW9ydG9uLCBLLjwvYXV0aG9yPjxhdXRob3I+TGltLCBG
LiBZLjwvYXV0aG9yPjxhdXRob3I+S29udG95aWFubmlzLCBELiBQLjwvYXV0aG9yPjxhdXRob3I+
WmhlbmcsIFcuPC9hdXRob3I+PGF1dGhvcj5LZWxsZXIsIE4uIFAuPC9hdXRob3I+PC9hdXRob3Jz
PjwvY29udHJpYnV0b3JzPjxhdXRoLWFkZHJlc3M+RGVwYXJ0bWVudCBvZiBHZW5ldGljcywgVW5p
dmVyc2l0eSBvZiBXaXNjb25zaW4gLSBNYWRpc29uLCBNYWRpc29uLCBXSSwgVVNBLiYjeEQ7RGVw
YXJ0bWVudCBvZiBNZWRpY2FsIE1pY3JvYmlvbG9neSBhbmQgSW1tdW5vbG9neSwgVW5pdmVyc2l0
eSBvZiBXaXNjb25zaW4gLSBNYWRpc29uLCBNYWRpc29uLCBXSSwgVVNBLiYjeEQ7VGhlIFVuaXZl
cnNpdHkgb2YgVGV4YXMgTUQgQW5kZXJzb24gQ2FuY2VyIENlbnRlciwgSG91c3RvbiwgVFgsIFVT
QS4mI3hEO0tleSBMYWJvcmF0b3J5IGZvciBCaW90ZWNobm9sb2d5LCBKaWFuZ3N1IE5vcm1hbCBV
bml2ZXJzaXR5LCBYdXpob3UsIENoaW5hLiYjeEQ7RGVwYXJ0bWVudCBvZiBCYWN0ZXJpb2xvZ3ks
IFVuaXZlcnNpdHkgb2YgV2lzY29uc2luIC0gTWFkaXNvbiwgTWFkaXNvbiwgV0ksIFVTQS48L2F1
dGgtYWRkcmVzcz48dGl0bGVzPjx0aXRsZT5SZWR1bmRhbnQgc3ludGhlc2lzIG9mIGEgY29uaWRp
YWwgcG9seWtldGlkZSBieSB0d28gZGlzdGluY3Qgc2Vjb25kYXJ5IG1ldGFib2xpdGUgY2x1c3Rl
cnMgaW4gQXNwZXJnaWxsdXMgZnVtaWdhdHVzPC90aXRsZT48c2Vjb25kYXJ5LXRpdGxlPkVudmly
b24gTWljcm9iaW9sPC9zZWNvbmRhcnktdGl0bGU+PC90aXRsZXM+PHBlcmlvZGljYWw+PGZ1bGwt
dGl0bGU+RW52aXJvbiBNaWNyb2Jpb2w8L2Z1bGwtdGl0bGU+PC9wZXJpb2RpY2FsPjxwYWdlcz4y
NDYtNTk8L3BhZ2VzPjx2b2x1bWU+MTg8L3ZvbHVtZT48bnVtYmVyPjE8L251bWJlcj48a2V5d29y
ZHM+PGtleXdvcmQ+QW50aHJhY2VuZXMvbWV0YWJvbGlzbTwva2V5d29yZD48a2V5d29yZD5Bc3Bl
cmdpbGx1cyBmdW1pZ2F0dXMvZ2VuZXRpY3MvKm1ldGFib2xpc208L2tleXdvcmQ+PGtleXdvcmQ+
Q2FyYm94eS1MeWFzZXMvZ2VuZXRpY3M8L2tleXdvcmQ+PGtleXdvcmQ+TXVsdGlnZW5lIEZhbWls
eS9nZW5ldGljczwva2V5d29yZD48a2V5d29yZD5PeGlkb3JlZHVjdGFzZXMvKmdlbmV0aWNzL21l
dGFib2xpc208L2tleXdvcmQ+PGtleXdvcmQ+UG9seWtldGlkZSBTeW50aGFzZXMvKmdlbmV0aWNz
PC9rZXl3b3JkPjxrZXl3b3JkPlBvbHlrZXRpZGVzLyptZXRhYm9saXNtPC9rZXl3b3JkPjxrZXl3
b3JkPlNlcXVlbmNlIERlbGV0aW9uL2dlbmV0aWNzPC9rZXl3b3JkPjxrZXl3b3JkPlNwb3Jlcywg
RnVuZ2FsL2dlbmV0aWNzPC9rZXl3b3JkPjwva2V5d29yZHM+PGRhdGVzPjx5ZWFyPjIwMTY8L3ll
YXI+PHB1Yi1kYXRlcz48ZGF0ZT5KYW48L2RhdGU+PC9wdWItZGF0ZXM+PC9kYXRlcz48aXNibj4x
NDYyLTI5MjAgKEVsZWN0cm9uaWMpJiN4RDsxNDYyLTI5MTIgKExpbmtpbmcpPC9pc2JuPjxhY2Nl
c3Npb24tbnVtPjI2MjQyOTY2PC9hY2Nlc3Npb24tbnVtPjx1cmxzPjxyZWxhdGVkLXVybHM+PHVy
bD5odHRwczovL3d3dy5uY2JpLm5sbS5uaWguZ292L3B1Ym1lZC8yNjI0Mjk2NjwvdXJsPjwvcmVs
YXRlZC11cmxzPjwvdXJscz48Y3VzdG9tMj5QTUM0NzUwMDQ5PC9jdXN0b20yPjxlbGVjdHJvbmlj
LXJlc291cmNlLW51bT4xMC4xMTExLzE0NjItMjkyMC4xMzAwNz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aHJvY2ttb3J0b248L0F1dGhvcj48WWVhcj4yMDE2PC9Z
ZWFyPjxSZWNOdW0+Mjg8L1JlY051bT48SURUZXh0PlJlZHVuZGFudCBzeW50aGVzaXMgb2YgYSBj
b25pZGlhbCBwb2x5a2V0aWRlIGJ5IHR3byBkaXN0aW5jdCBzZWNvbmRhcnkgbWV0YWJvbGl0ZSBj
bHVzdGVycyBpbiBBc3BlcmdpbGx1cyBmdW1pZ2F0dXM8L0lEVGV4dD48RGlzcGxheVRleHQ+KDU1
KTwvRGlzcGxheVRleHQ+PHJlY29yZD48cmVjLW51bWJlcj4yODwvcmVjLW51bWJlcj48Zm9yZWln
bi1rZXlzPjxrZXkgYXBwPSJFTiIgZGItaWQ9Ijl2MDlwYTA5eXo5djU3ZWZhcHd2dDJzaXJmd3Z2
ZjV4d3hkciIgdGltZXN0YW1wPSIxNDg3NDM1MTg0Ij4yODwva2V5PjwvZm9yZWlnbi1rZXlzPjxy
ZWYtdHlwZSBuYW1lPSJKb3VybmFsIEFydGljbGUiPjE3PC9yZWYtdHlwZT48Y29udHJpYnV0b3Jz
PjxhdXRob3JzPjxhdXRob3I+VGhyb2NrbW9ydG9uLCBLLjwvYXV0aG9yPjxhdXRob3I+TGltLCBG
LiBZLjwvYXV0aG9yPjxhdXRob3I+S29udG95aWFubmlzLCBELiBQLjwvYXV0aG9yPjxhdXRob3I+
WmhlbmcsIFcuPC9hdXRob3I+PGF1dGhvcj5LZWxsZXIsIE4uIFAuPC9hdXRob3I+PC9hdXRob3Jz
PjwvY29udHJpYnV0b3JzPjxhdXRoLWFkZHJlc3M+RGVwYXJ0bWVudCBvZiBHZW5ldGljcywgVW5p
dmVyc2l0eSBvZiBXaXNjb25zaW4gLSBNYWRpc29uLCBNYWRpc29uLCBXSSwgVVNBLiYjeEQ7RGVw
YXJ0bWVudCBvZiBNZWRpY2FsIE1pY3JvYmlvbG9neSBhbmQgSW1tdW5vbG9neSwgVW5pdmVyc2l0
eSBvZiBXaXNjb25zaW4gLSBNYWRpc29uLCBNYWRpc29uLCBXSSwgVVNBLiYjeEQ7VGhlIFVuaXZl
cnNpdHkgb2YgVGV4YXMgTUQgQW5kZXJzb24gQ2FuY2VyIENlbnRlciwgSG91c3RvbiwgVFgsIFVT
QS4mI3hEO0tleSBMYWJvcmF0b3J5IGZvciBCaW90ZWNobm9sb2d5LCBKaWFuZ3N1IE5vcm1hbCBV
bml2ZXJzaXR5LCBYdXpob3UsIENoaW5hLiYjeEQ7RGVwYXJ0bWVudCBvZiBCYWN0ZXJpb2xvZ3ks
IFVuaXZlcnNpdHkgb2YgV2lzY29uc2luIC0gTWFkaXNvbiwgTWFkaXNvbiwgV0ksIFVTQS48L2F1
dGgtYWRkcmVzcz48dGl0bGVzPjx0aXRsZT5SZWR1bmRhbnQgc3ludGhlc2lzIG9mIGEgY29uaWRp
YWwgcG9seWtldGlkZSBieSB0d28gZGlzdGluY3Qgc2Vjb25kYXJ5IG1ldGFib2xpdGUgY2x1c3Rl
cnMgaW4gQXNwZXJnaWxsdXMgZnVtaWdhdHVzPC90aXRsZT48c2Vjb25kYXJ5LXRpdGxlPkVudmly
b24gTWljcm9iaW9sPC9zZWNvbmRhcnktdGl0bGU+PC90aXRsZXM+PHBlcmlvZGljYWw+PGZ1bGwt
dGl0bGU+RW52aXJvbiBNaWNyb2Jpb2w8L2Z1bGwtdGl0bGU+PC9wZXJpb2RpY2FsPjxwYWdlcz4y
NDYtNTk8L3BhZ2VzPjx2b2x1bWU+MTg8L3ZvbHVtZT48bnVtYmVyPjE8L251bWJlcj48a2V5d29y
ZHM+PGtleXdvcmQ+QW50aHJhY2VuZXMvbWV0YWJvbGlzbTwva2V5d29yZD48a2V5d29yZD5Bc3Bl
cmdpbGx1cyBmdW1pZ2F0dXMvZ2VuZXRpY3MvKm1ldGFib2xpc208L2tleXdvcmQ+PGtleXdvcmQ+
Q2FyYm94eS1MeWFzZXMvZ2VuZXRpY3M8L2tleXdvcmQ+PGtleXdvcmQ+TXVsdGlnZW5lIEZhbWls
eS9nZW5ldGljczwva2V5d29yZD48a2V5d29yZD5PeGlkb3JlZHVjdGFzZXMvKmdlbmV0aWNzL21l
dGFib2xpc208L2tleXdvcmQ+PGtleXdvcmQ+UG9seWtldGlkZSBTeW50aGFzZXMvKmdlbmV0aWNz
PC9rZXl3b3JkPjxrZXl3b3JkPlBvbHlrZXRpZGVzLyptZXRhYm9saXNtPC9rZXl3b3JkPjxrZXl3
b3JkPlNlcXVlbmNlIERlbGV0aW9uL2dlbmV0aWNzPC9rZXl3b3JkPjxrZXl3b3JkPlNwb3Jlcywg
RnVuZ2FsL2dlbmV0aWNzPC9rZXl3b3JkPjwva2V5d29yZHM+PGRhdGVzPjx5ZWFyPjIwMTY8L3ll
YXI+PHB1Yi1kYXRlcz48ZGF0ZT5KYW48L2RhdGU+PC9wdWItZGF0ZXM+PC9kYXRlcz48aXNibj4x
NDYyLTI5MjAgKEVsZWN0cm9uaWMpJiN4RDsxNDYyLTI5MTIgKExpbmtpbmcpPC9pc2JuPjxhY2Nl
c3Npb24tbnVtPjI2MjQyOTY2PC9hY2Nlc3Npb24tbnVtPjx1cmxzPjxyZWxhdGVkLXVybHM+PHVy
bD5odHRwczovL3d3dy5uY2JpLm5sbS5uaWguZ292L3B1Ym1lZC8yNjI0Mjk2NjwvdXJsPjwvcmVs
YXRlZC11cmxzPjwvdXJscz48Y3VzdG9tMj5QTUM0NzUwMDQ5PC9jdXN0b20yPjxlbGVjdHJvbmlj
LXJlc291cmNlLW51bT4xMC4xMTExLzE0NjItMjkyMC4xMzAwNz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2E66F5">
              <w:rPr>
                <w:rFonts w:ascii="Times New Roman" w:hAnsi="Times New Roman" w:cs="Times New Roman"/>
                <w:color w:val="000000"/>
              </w:rPr>
            </w:r>
            <w:r w:rsidRPr="002E66F5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55)</w:t>
            </w:r>
            <w:r w:rsidRPr="002E66F5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6332AF" w:rsidRPr="002E66F5" w14:paraId="317B6A83" w14:textId="77777777" w:rsidTr="00AA2278">
        <w:trPr>
          <w:trHeight w:val="467"/>
          <w:jc w:val="center"/>
        </w:trPr>
        <w:tc>
          <w:tcPr>
            <w:tcW w:w="661" w:type="pct"/>
            <w:vAlign w:val="center"/>
          </w:tcPr>
          <w:p w14:paraId="11974959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TFYL81</w:t>
            </w:r>
          </w:p>
        </w:tc>
        <w:tc>
          <w:tcPr>
            <w:tcW w:w="886" w:type="pct"/>
            <w:vAlign w:val="center"/>
          </w:tcPr>
          <w:p w14:paraId="73E59985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T</w:t>
            </w:r>
          </w:p>
        </w:tc>
        <w:tc>
          <w:tcPr>
            <w:tcW w:w="2655" w:type="pct"/>
            <w:vAlign w:val="center"/>
          </w:tcPr>
          <w:p w14:paraId="4A3F7A61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ipyrG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; 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iargB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∆</w:t>
            </w:r>
            <w:proofErr w:type="spellStart"/>
            <w:proofErr w:type="gram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kuA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luc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pyrG1; argB1</w:t>
            </w:r>
          </w:p>
        </w:tc>
        <w:tc>
          <w:tcPr>
            <w:tcW w:w="798" w:type="pct"/>
            <w:vAlign w:val="center"/>
          </w:tcPr>
          <w:p w14:paraId="0046A6D8" w14:textId="77777777" w:rsidR="006332AF" w:rsidRPr="002E66F5" w:rsidRDefault="006332AF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aHJvY2ttb3J0b248L0F1dGhvcj48WWVhcj4yMDE2PC9Z
ZWFyPjxSZWNOdW0+Mjg8L1JlY051bT48SURUZXh0PlJlZHVuZGFudCBzeW50aGVzaXMgb2YgYSBj
b25pZGlhbCBwb2x5a2V0aWRlIGJ5IHR3byBkaXN0aW5jdCBzZWNvbmRhcnkgbWV0YWJvbGl0ZSBj
bHVzdGVycyBpbiBBc3BlcmdpbGx1cyBmdW1pZ2F0dXM8L0lEVGV4dD48RGlzcGxheVRleHQ+KDU1
KTwvRGlzcGxheVRleHQ+PHJlY29yZD48cmVjLW51bWJlcj4yODwvcmVjLW51bWJlcj48Zm9yZWln
bi1rZXlzPjxrZXkgYXBwPSJFTiIgZGItaWQ9Ijl2MDlwYTA5eXo5djU3ZWZhcHd2dDJzaXJmd3Z2
ZjV4d3hkciIgdGltZXN0YW1wPSIxNDg3NDM1MTg0Ij4yODwva2V5PjwvZm9yZWlnbi1rZXlzPjxy
ZWYtdHlwZSBuYW1lPSJKb3VybmFsIEFydGljbGUiPjE3PC9yZWYtdHlwZT48Y29udHJpYnV0b3Jz
PjxhdXRob3JzPjxhdXRob3I+VGhyb2NrbW9ydG9uLCBLLjwvYXV0aG9yPjxhdXRob3I+TGltLCBG
LiBZLjwvYXV0aG9yPjxhdXRob3I+S29udG95aWFubmlzLCBELiBQLjwvYXV0aG9yPjxhdXRob3I+
WmhlbmcsIFcuPC9hdXRob3I+PGF1dGhvcj5LZWxsZXIsIE4uIFAuPC9hdXRob3I+PC9hdXRob3Jz
PjwvY29udHJpYnV0b3JzPjxhdXRoLWFkZHJlc3M+RGVwYXJ0bWVudCBvZiBHZW5ldGljcywgVW5p
dmVyc2l0eSBvZiBXaXNjb25zaW4gLSBNYWRpc29uLCBNYWRpc29uLCBXSSwgVVNBLiYjeEQ7RGVw
YXJ0bWVudCBvZiBNZWRpY2FsIE1pY3JvYmlvbG9neSBhbmQgSW1tdW5vbG9neSwgVW5pdmVyc2l0
eSBvZiBXaXNjb25zaW4gLSBNYWRpc29uLCBNYWRpc29uLCBXSSwgVVNBLiYjeEQ7VGhlIFVuaXZl
cnNpdHkgb2YgVGV4YXMgTUQgQW5kZXJzb24gQ2FuY2VyIENlbnRlciwgSG91c3RvbiwgVFgsIFVT
QS4mI3hEO0tleSBMYWJvcmF0b3J5IGZvciBCaW90ZWNobm9sb2d5LCBKaWFuZ3N1IE5vcm1hbCBV
bml2ZXJzaXR5LCBYdXpob3UsIENoaW5hLiYjeEQ7RGVwYXJ0bWVudCBvZiBCYWN0ZXJpb2xvZ3ks
IFVuaXZlcnNpdHkgb2YgV2lzY29uc2luIC0gTWFkaXNvbiwgTWFkaXNvbiwgV0ksIFVTQS48L2F1
dGgtYWRkcmVzcz48dGl0bGVzPjx0aXRsZT5SZWR1bmRhbnQgc3ludGhlc2lzIG9mIGEgY29uaWRp
YWwgcG9seWtldGlkZSBieSB0d28gZGlzdGluY3Qgc2Vjb25kYXJ5IG1ldGFib2xpdGUgY2x1c3Rl
cnMgaW4gQXNwZXJnaWxsdXMgZnVtaWdhdHVzPC90aXRsZT48c2Vjb25kYXJ5LXRpdGxlPkVudmly
b24gTWljcm9iaW9sPC9zZWNvbmRhcnktdGl0bGU+PC90aXRsZXM+PHBlcmlvZGljYWw+PGZ1bGwt
dGl0bGU+RW52aXJvbiBNaWNyb2Jpb2w8L2Z1bGwtdGl0bGU+PC9wZXJpb2RpY2FsPjxwYWdlcz4y
NDYtNTk8L3BhZ2VzPjx2b2x1bWU+MTg8L3ZvbHVtZT48bnVtYmVyPjE8L251bWJlcj48a2V5d29y
ZHM+PGtleXdvcmQ+QW50aHJhY2VuZXMvbWV0YWJvbGlzbTwva2V5d29yZD48a2V5d29yZD5Bc3Bl
cmdpbGx1cyBmdW1pZ2F0dXMvZ2VuZXRpY3MvKm1ldGFib2xpc208L2tleXdvcmQ+PGtleXdvcmQ+
Q2FyYm94eS1MeWFzZXMvZ2VuZXRpY3M8L2tleXdvcmQ+PGtleXdvcmQ+TXVsdGlnZW5lIEZhbWls
eS9nZW5ldGljczwva2V5d29yZD48a2V5d29yZD5PeGlkb3JlZHVjdGFzZXMvKmdlbmV0aWNzL21l
dGFib2xpc208L2tleXdvcmQ+PGtleXdvcmQ+UG9seWtldGlkZSBTeW50aGFzZXMvKmdlbmV0aWNz
PC9rZXl3b3JkPjxrZXl3b3JkPlBvbHlrZXRpZGVzLyptZXRhYm9saXNtPC9rZXl3b3JkPjxrZXl3
b3JkPlNlcXVlbmNlIERlbGV0aW9uL2dlbmV0aWNzPC9rZXl3b3JkPjxrZXl3b3JkPlNwb3Jlcywg
RnVuZ2FsL2dlbmV0aWNzPC9rZXl3b3JkPjwva2V5d29yZHM+PGRhdGVzPjx5ZWFyPjIwMTY8L3ll
YXI+PHB1Yi1kYXRlcz48ZGF0ZT5KYW48L2RhdGU+PC9wdWItZGF0ZXM+PC9kYXRlcz48aXNibj4x
NDYyLTI5MjAgKEVsZWN0cm9uaWMpJiN4RDsxNDYyLTI5MTIgKExpbmtpbmcpPC9pc2JuPjxhY2Nl
c3Npb24tbnVtPjI2MjQyOTY2PC9hY2Nlc3Npb24tbnVtPjx1cmxzPjxyZWxhdGVkLXVybHM+PHVy
bD5odHRwczovL3d3dy5uY2JpLm5sbS5uaWguZ292L3B1Ym1lZC8yNjI0Mjk2NjwvdXJsPjwvcmVs
YXRlZC11cmxzPjwvdXJscz48Y3VzdG9tMj5QTUM0NzUwMDQ5PC9jdXN0b20yPjxlbGVjdHJvbmlj
LXJlc291cmNlLW51bT4xMC4xMTExLzE0NjItMjkyMC4xMzAwNz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aHJvY2ttb3J0b248L0F1dGhvcj48WWVhcj4yMDE2PC9Z
ZWFyPjxSZWNOdW0+Mjg8L1JlY051bT48SURUZXh0PlJlZHVuZGFudCBzeW50aGVzaXMgb2YgYSBj
b25pZGlhbCBwb2x5a2V0aWRlIGJ5IHR3byBkaXN0aW5jdCBzZWNvbmRhcnkgbWV0YWJvbGl0ZSBj
bHVzdGVycyBpbiBBc3BlcmdpbGx1cyBmdW1pZ2F0dXM8L0lEVGV4dD48RGlzcGxheVRleHQ+KDU1
KTwvRGlzcGxheVRleHQ+PHJlY29yZD48cmVjLW51bWJlcj4yODwvcmVjLW51bWJlcj48Zm9yZWln
bi1rZXlzPjxrZXkgYXBwPSJFTiIgZGItaWQ9Ijl2MDlwYTA5eXo5djU3ZWZhcHd2dDJzaXJmd3Z2
ZjV4d3hkciIgdGltZXN0YW1wPSIxNDg3NDM1MTg0Ij4yODwva2V5PjwvZm9yZWlnbi1rZXlzPjxy
ZWYtdHlwZSBuYW1lPSJKb3VybmFsIEFydGljbGUiPjE3PC9yZWYtdHlwZT48Y29udHJpYnV0b3Jz
PjxhdXRob3JzPjxhdXRob3I+VGhyb2NrbW9ydG9uLCBLLjwvYXV0aG9yPjxhdXRob3I+TGltLCBG
LiBZLjwvYXV0aG9yPjxhdXRob3I+S29udG95aWFubmlzLCBELiBQLjwvYXV0aG9yPjxhdXRob3I+
WmhlbmcsIFcuPC9hdXRob3I+PGF1dGhvcj5LZWxsZXIsIE4uIFAuPC9hdXRob3I+PC9hdXRob3Jz
PjwvY29udHJpYnV0b3JzPjxhdXRoLWFkZHJlc3M+RGVwYXJ0bWVudCBvZiBHZW5ldGljcywgVW5p
dmVyc2l0eSBvZiBXaXNjb25zaW4gLSBNYWRpc29uLCBNYWRpc29uLCBXSSwgVVNBLiYjeEQ7RGVw
YXJ0bWVudCBvZiBNZWRpY2FsIE1pY3JvYmlvbG9neSBhbmQgSW1tdW5vbG9neSwgVW5pdmVyc2l0
eSBvZiBXaXNjb25zaW4gLSBNYWRpc29uLCBNYWRpc29uLCBXSSwgVVNBLiYjeEQ7VGhlIFVuaXZl
cnNpdHkgb2YgVGV4YXMgTUQgQW5kZXJzb24gQ2FuY2VyIENlbnRlciwgSG91c3RvbiwgVFgsIFVT
QS4mI3hEO0tleSBMYWJvcmF0b3J5IGZvciBCaW90ZWNobm9sb2d5LCBKaWFuZ3N1IE5vcm1hbCBV
bml2ZXJzaXR5LCBYdXpob3UsIENoaW5hLiYjeEQ7RGVwYXJ0bWVudCBvZiBCYWN0ZXJpb2xvZ3ks
IFVuaXZlcnNpdHkgb2YgV2lzY29uc2luIC0gTWFkaXNvbiwgTWFkaXNvbiwgV0ksIFVTQS48L2F1
dGgtYWRkcmVzcz48dGl0bGVzPjx0aXRsZT5SZWR1bmRhbnQgc3ludGhlc2lzIG9mIGEgY29uaWRp
YWwgcG9seWtldGlkZSBieSB0d28gZGlzdGluY3Qgc2Vjb25kYXJ5IG1ldGFib2xpdGUgY2x1c3Rl
cnMgaW4gQXNwZXJnaWxsdXMgZnVtaWdhdHVzPC90aXRsZT48c2Vjb25kYXJ5LXRpdGxlPkVudmly
b24gTWljcm9iaW9sPC9zZWNvbmRhcnktdGl0bGU+PC90aXRsZXM+PHBlcmlvZGljYWw+PGZ1bGwt
dGl0bGU+RW52aXJvbiBNaWNyb2Jpb2w8L2Z1bGwtdGl0bGU+PC9wZXJpb2RpY2FsPjxwYWdlcz4y
NDYtNTk8L3BhZ2VzPjx2b2x1bWU+MTg8L3ZvbHVtZT48bnVtYmVyPjE8L251bWJlcj48a2V5d29y
ZHM+PGtleXdvcmQ+QW50aHJhY2VuZXMvbWV0YWJvbGlzbTwva2V5d29yZD48a2V5d29yZD5Bc3Bl
cmdpbGx1cyBmdW1pZ2F0dXMvZ2VuZXRpY3MvKm1ldGFib2xpc208L2tleXdvcmQ+PGtleXdvcmQ+
Q2FyYm94eS1MeWFzZXMvZ2VuZXRpY3M8L2tleXdvcmQ+PGtleXdvcmQ+TXVsdGlnZW5lIEZhbWls
eS9nZW5ldGljczwva2V5d29yZD48a2V5d29yZD5PeGlkb3JlZHVjdGFzZXMvKmdlbmV0aWNzL21l
dGFib2xpc208L2tleXdvcmQ+PGtleXdvcmQ+UG9seWtldGlkZSBTeW50aGFzZXMvKmdlbmV0aWNz
PC9rZXl3b3JkPjxrZXl3b3JkPlBvbHlrZXRpZGVzLyptZXRhYm9saXNtPC9rZXl3b3JkPjxrZXl3
b3JkPlNlcXVlbmNlIERlbGV0aW9uL2dlbmV0aWNzPC9rZXl3b3JkPjxrZXl3b3JkPlNwb3Jlcywg
RnVuZ2FsL2dlbmV0aWNzPC9rZXl3b3JkPjwva2V5d29yZHM+PGRhdGVzPjx5ZWFyPjIwMTY8L3ll
YXI+PHB1Yi1kYXRlcz48ZGF0ZT5KYW48L2RhdGU+PC9wdWItZGF0ZXM+PC9kYXRlcz48aXNibj4x
NDYyLTI5MjAgKEVsZWN0cm9uaWMpJiN4RDsxNDYyLTI5MTIgKExpbmtpbmcpPC9pc2JuPjxhY2Nl
c3Npb24tbnVtPjI2MjQyOTY2PC9hY2Nlc3Npb24tbnVtPjx1cmxzPjxyZWxhdGVkLXVybHM+PHVy
bD5odHRwczovL3d3dy5uY2JpLm5sbS5uaWguZ292L3B1Ym1lZC8yNjI0Mjk2NjwvdXJsPjwvcmVs
YXRlZC11cmxzPjwvdXJscz48Y3VzdG9tMj5QTUM0NzUwMDQ5PC9jdXN0b20yPjxlbGVjdHJvbmlj
LXJlc291cmNlLW51bT4xMC4xMTExLzE0NjItMjkyMC4xMzAwNz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2E66F5">
              <w:rPr>
                <w:rFonts w:ascii="Times New Roman" w:hAnsi="Times New Roman" w:cs="Times New Roman"/>
                <w:color w:val="000000"/>
              </w:rPr>
            </w:r>
            <w:r w:rsidRPr="002E66F5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55)</w:t>
            </w:r>
            <w:r w:rsidRPr="002E66F5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6332AF" w:rsidRPr="002E66F5" w14:paraId="491480C8" w14:textId="77777777" w:rsidTr="00AA2278">
        <w:trPr>
          <w:trHeight w:val="368"/>
          <w:jc w:val="center"/>
        </w:trPr>
        <w:tc>
          <w:tcPr>
            <w:tcW w:w="661" w:type="pct"/>
            <w:vAlign w:val="center"/>
          </w:tcPr>
          <w:p w14:paraId="66B1E65A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TFYL80</w:t>
            </w:r>
          </w:p>
        </w:tc>
        <w:tc>
          <w:tcPr>
            <w:tcW w:w="886" w:type="pct"/>
            <w:vAlign w:val="center"/>
          </w:tcPr>
          <w:p w14:paraId="51DEECDA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rG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2655" w:type="pct"/>
            <w:vAlign w:val="center"/>
          </w:tcPr>
          <w:p w14:paraId="70313F15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iargB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∆</w:t>
            </w:r>
            <w:proofErr w:type="spellStart"/>
            <w:proofErr w:type="gram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kuA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luc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pyrG1; argB1</w:t>
            </w:r>
          </w:p>
        </w:tc>
        <w:tc>
          <w:tcPr>
            <w:tcW w:w="798" w:type="pct"/>
            <w:vAlign w:val="center"/>
          </w:tcPr>
          <w:p w14:paraId="2C4E0B4E" w14:textId="77777777" w:rsidR="006332AF" w:rsidRPr="002E66F5" w:rsidRDefault="006332AF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6332AF" w:rsidRPr="002E66F5" w14:paraId="16F4BA25" w14:textId="77777777" w:rsidTr="00AA2278">
        <w:trPr>
          <w:trHeight w:val="386"/>
          <w:jc w:val="center"/>
        </w:trPr>
        <w:tc>
          <w:tcPr>
            <w:tcW w:w="661" w:type="pct"/>
            <w:vAlign w:val="center"/>
            <w:hideMark/>
          </w:tcPr>
          <w:p w14:paraId="329D6381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TFYL84</w:t>
            </w:r>
          </w:p>
        </w:tc>
        <w:tc>
          <w:tcPr>
            <w:tcW w:w="886" w:type="pct"/>
            <w:vAlign w:val="center"/>
          </w:tcPr>
          <w:p w14:paraId="5AFF2673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gB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2655" w:type="pct"/>
            <w:vAlign w:val="center"/>
            <w:hideMark/>
          </w:tcPr>
          <w:p w14:paraId="0972FAC6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ipyrG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∆</w:t>
            </w:r>
            <w:proofErr w:type="spellStart"/>
            <w:proofErr w:type="gram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kuA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luc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pyrG1; argB1</w:t>
            </w:r>
          </w:p>
        </w:tc>
        <w:tc>
          <w:tcPr>
            <w:tcW w:w="798" w:type="pct"/>
            <w:vAlign w:val="center"/>
            <w:hideMark/>
          </w:tcPr>
          <w:p w14:paraId="1B0B2E1C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6332AF" w:rsidRPr="002E66F5" w14:paraId="4B86549B" w14:textId="77777777" w:rsidTr="00AA2278">
        <w:trPr>
          <w:trHeight w:val="332"/>
          <w:jc w:val="center"/>
        </w:trPr>
        <w:tc>
          <w:tcPr>
            <w:tcW w:w="661" w:type="pct"/>
            <w:vAlign w:val="center"/>
          </w:tcPr>
          <w:p w14:paraId="4595EC57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TFYL89</w:t>
            </w:r>
          </w:p>
        </w:tc>
        <w:tc>
          <w:tcPr>
            <w:tcW w:w="886" w:type="pct"/>
            <w:vAlign w:val="center"/>
          </w:tcPr>
          <w:p w14:paraId="2398A9B6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mC∆crmD</w:t>
            </w:r>
            <w:proofErr w:type="spellEnd"/>
          </w:p>
        </w:tc>
        <w:tc>
          <w:tcPr>
            <w:tcW w:w="2655" w:type="pct"/>
            <w:vAlign w:val="center"/>
          </w:tcPr>
          <w:p w14:paraId="32B3785F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mC∆</w:t>
            </w:r>
            <w:proofErr w:type="gram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mD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iargB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; 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ipyrG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∆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kuA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luc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pyrG1; argB1</w:t>
            </w:r>
          </w:p>
        </w:tc>
        <w:tc>
          <w:tcPr>
            <w:tcW w:w="798" w:type="pct"/>
            <w:vAlign w:val="center"/>
          </w:tcPr>
          <w:p w14:paraId="2A1D9267" w14:textId="77777777" w:rsidR="006332AF" w:rsidRPr="002E66F5" w:rsidRDefault="006332AF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6332AF" w:rsidRPr="002E66F5" w14:paraId="4C317F2F" w14:textId="77777777" w:rsidTr="00AA2278">
        <w:trPr>
          <w:trHeight w:val="332"/>
          <w:jc w:val="center"/>
        </w:trPr>
        <w:tc>
          <w:tcPr>
            <w:tcW w:w="661" w:type="pct"/>
            <w:vAlign w:val="center"/>
            <w:hideMark/>
          </w:tcPr>
          <w:p w14:paraId="7B689A51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TFYL90</w:t>
            </w:r>
          </w:p>
        </w:tc>
        <w:tc>
          <w:tcPr>
            <w:tcW w:w="886" w:type="pct"/>
            <w:vAlign w:val="center"/>
          </w:tcPr>
          <w:p w14:paraId="76F517B9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mApyrG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</w:t>
            </w:r>
          </w:p>
        </w:tc>
        <w:tc>
          <w:tcPr>
            <w:tcW w:w="2655" w:type="pct"/>
            <w:vAlign w:val="center"/>
            <w:hideMark/>
          </w:tcPr>
          <w:p w14:paraId="339C0F9D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gram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mA::</w:t>
            </w:r>
            <w:proofErr w:type="spellStart"/>
            <w:proofErr w:type="gram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iargB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∆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kuA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luc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pyrG1; argB1</w:t>
            </w:r>
          </w:p>
        </w:tc>
        <w:tc>
          <w:tcPr>
            <w:tcW w:w="798" w:type="pct"/>
            <w:vAlign w:val="center"/>
            <w:hideMark/>
          </w:tcPr>
          <w:p w14:paraId="050FDA2C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6332AF" w:rsidRPr="002E66F5" w14:paraId="7CB3C617" w14:textId="77777777" w:rsidTr="00AA2278">
        <w:trPr>
          <w:trHeight w:val="305"/>
          <w:jc w:val="center"/>
        </w:trPr>
        <w:tc>
          <w:tcPr>
            <w:tcW w:w="661" w:type="pct"/>
            <w:vAlign w:val="center"/>
            <w:hideMark/>
          </w:tcPr>
          <w:p w14:paraId="21E90691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TFYL93</w:t>
            </w:r>
          </w:p>
        </w:tc>
        <w:tc>
          <w:tcPr>
            <w:tcW w:w="886" w:type="pct"/>
            <w:vAlign w:val="center"/>
          </w:tcPr>
          <w:p w14:paraId="03ADB003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crmA</w:t>
            </w:r>
          </w:p>
        </w:tc>
        <w:tc>
          <w:tcPr>
            <w:tcW w:w="2655" w:type="pct"/>
            <w:vAlign w:val="center"/>
            <w:hideMark/>
          </w:tcPr>
          <w:p w14:paraId="39461392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gram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mA::</w:t>
            </w:r>
            <w:proofErr w:type="spellStart"/>
            <w:proofErr w:type="gram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iargB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; 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ipyrG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∆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kuA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luc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pyrG1; argB1</w:t>
            </w:r>
          </w:p>
        </w:tc>
        <w:tc>
          <w:tcPr>
            <w:tcW w:w="798" w:type="pct"/>
            <w:vAlign w:val="center"/>
            <w:hideMark/>
          </w:tcPr>
          <w:p w14:paraId="50698F85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332AF" w:rsidRPr="002E66F5" w14:paraId="74B3C160" w14:textId="77777777" w:rsidTr="00AA2278">
        <w:trPr>
          <w:trHeight w:val="503"/>
          <w:jc w:val="center"/>
        </w:trPr>
        <w:tc>
          <w:tcPr>
            <w:tcW w:w="661" w:type="pct"/>
            <w:vAlign w:val="center"/>
          </w:tcPr>
          <w:p w14:paraId="17C36C53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TFYL105</w:t>
            </w:r>
          </w:p>
        </w:tc>
        <w:tc>
          <w:tcPr>
            <w:tcW w:w="886" w:type="pct"/>
            <w:vAlign w:val="center"/>
          </w:tcPr>
          <w:p w14:paraId="3F1F6B51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xanB</w:t>
            </w:r>
          </w:p>
        </w:tc>
        <w:tc>
          <w:tcPr>
            <w:tcW w:w="2655" w:type="pct"/>
            <w:vAlign w:val="center"/>
          </w:tcPr>
          <w:p w14:paraId="3364E0FD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gram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B::</w:t>
            </w:r>
            <w:proofErr w:type="spellStart"/>
            <w:proofErr w:type="gram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pyrG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; 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iargB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∆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kuA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luc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pyrG1; argB1</w:t>
            </w:r>
          </w:p>
        </w:tc>
        <w:tc>
          <w:tcPr>
            <w:tcW w:w="798" w:type="pct"/>
            <w:vAlign w:val="center"/>
          </w:tcPr>
          <w:p w14:paraId="4018063A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332AF" w:rsidRPr="002E66F5" w14:paraId="33571958" w14:textId="77777777" w:rsidTr="00AA2278">
        <w:trPr>
          <w:trHeight w:val="575"/>
          <w:jc w:val="center"/>
        </w:trPr>
        <w:tc>
          <w:tcPr>
            <w:tcW w:w="661" w:type="pct"/>
            <w:vAlign w:val="center"/>
          </w:tcPr>
          <w:p w14:paraId="2F0E65B4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TFYL106</w:t>
            </w:r>
          </w:p>
        </w:tc>
        <w:tc>
          <w:tcPr>
            <w:tcW w:w="886" w:type="pct"/>
            <w:vAlign w:val="center"/>
          </w:tcPr>
          <w:p w14:paraId="56607E89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crmA∆xanB</w:t>
            </w:r>
          </w:p>
        </w:tc>
        <w:tc>
          <w:tcPr>
            <w:tcW w:w="2655" w:type="pct"/>
            <w:vAlign w:val="center"/>
          </w:tcPr>
          <w:p w14:paraId="4EE326EF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gram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mA::</w:t>
            </w:r>
            <w:proofErr w:type="spellStart"/>
            <w:proofErr w:type="gram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iargB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∆xanB::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pyrG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∆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kuA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luc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pyrG1; argB1</w:t>
            </w:r>
          </w:p>
        </w:tc>
        <w:tc>
          <w:tcPr>
            <w:tcW w:w="798" w:type="pct"/>
            <w:vAlign w:val="center"/>
          </w:tcPr>
          <w:p w14:paraId="7B597E81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332AF" w:rsidRPr="002E66F5" w14:paraId="123E7CE6" w14:textId="77777777" w:rsidTr="00AA2278">
        <w:trPr>
          <w:trHeight w:val="647"/>
          <w:jc w:val="center"/>
        </w:trPr>
        <w:tc>
          <w:tcPr>
            <w:tcW w:w="661" w:type="pct"/>
            <w:vAlign w:val="center"/>
          </w:tcPr>
          <w:p w14:paraId="2F740FD3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TNLR 1</w:t>
            </w:r>
          </w:p>
        </w:tc>
        <w:tc>
          <w:tcPr>
            <w:tcW w:w="886" w:type="pct"/>
            <w:vAlign w:val="center"/>
          </w:tcPr>
          <w:p w14:paraId="128FD6BD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E::</w:t>
            </w:r>
            <w:proofErr w:type="spellStart"/>
            <w:proofErr w:type="gram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C</w:t>
            </w:r>
            <w:proofErr w:type="spellEnd"/>
          </w:p>
        </w:tc>
        <w:tc>
          <w:tcPr>
            <w:tcW w:w="2655" w:type="pct"/>
            <w:vAlign w:val="center"/>
          </w:tcPr>
          <w:p w14:paraId="332DD645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arapyrG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::</w:t>
            </w:r>
            <w:proofErr w:type="spellStart"/>
            <w:proofErr w:type="gram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gpdA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(p)::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xanC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; 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fumiargB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; </w:t>
            </w:r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kuA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luc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pyrG1; argB1</w:t>
            </w:r>
          </w:p>
        </w:tc>
        <w:tc>
          <w:tcPr>
            <w:tcW w:w="798" w:type="pct"/>
            <w:vAlign w:val="center"/>
          </w:tcPr>
          <w:p w14:paraId="0081E518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66F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332AF" w:rsidRPr="002E66F5" w14:paraId="0B4267F9" w14:textId="77777777" w:rsidTr="00AA2278">
        <w:trPr>
          <w:trHeight w:val="647"/>
          <w:jc w:val="center"/>
        </w:trPr>
        <w:tc>
          <w:tcPr>
            <w:tcW w:w="661" w:type="pct"/>
            <w:vAlign w:val="center"/>
          </w:tcPr>
          <w:p w14:paraId="024A395C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NLR 9</w:t>
            </w:r>
          </w:p>
        </w:tc>
        <w:tc>
          <w:tcPr>
            <w:tcW w:w="886" w:type="pct"/>
            <w:vAlign w:val="center"/>
          </w:tcPr>
          <w:p w14:paraId="74872711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C</w:t>
            </w:r>
            <w:proofErr w:type="spellEnd"/>
          </w:p>
        </w:tc>
        <w:tc>
          <w:tcPr>
            <w:tcW w:w="2655" w:type="pct"/>
            <w:vAlign w:val="center"/>
          </w:tcPr>
          <w:p w14:paraId="7FF2B8EA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∆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xan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arapyr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; 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iargB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∆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kuA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luc</w:t>
            </w:r>
            <w:proofErr w:type="spellEnd"/>
            <w:r w:rsidRPr="002E66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pyrG1; argB1</w:t>
            </w:r>
          </w:p>
        </w:tc>
        <w:tc>
          <w:tcPr>
            <w:tcW w:w="798" w:type="pct"/>
            <w:vAlign w:val="center"/>
          </w:tcPr>
          <w:p w14:paraId="1DACDA60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6332AF" w:rsidRPr="002E66F5" w14:paraId="569952D8" w14:textId="77777777" w:rsidTr="00AA2278">
        <w:trPr>
          <w:trHeight w:val="683"/>
          <w:jc w:val="center"/>
        </w:trPr>
        <w:tc>
          <w:tcPr>
            <w:tcW w:w="661" w:type="pct"/>
            <w:vAlign w:val="center"/>
          </w:tcPr>
          <w:p w14:paraId="0D9B7FCC" w14:textId="77777777" w:rsidR="006332AF" w:rsidRPr="009B7644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644">
              <w:rPr>
                <w:rFonts w:ascii="Times New Roman" w:eastAsia="Times New Roman" w:hAnsi="Times New Roman" w:cs="Times New Roman"/>
                <w:color w:val="000000"/>
              </w:rPr>
              <w:t>CEA17 KU80</w:t>
            </w:r>
          </w:p>
        </w:tc>
        <w:tc>
          <w:tcPr>
            <w:tcW w:w="886" w:type="pct"/>
            <w:vAlign w:val="center"/>
          </w:tcPr>
          <w:p w14:paraId="21825B66" w14:textId="77777777" w:rsidR="006332AF" w:rsidRPr="009B7644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B76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T</w:t>
            </w:r>
          </w:p>
        </w:tc>
        <w:tc>
          <w:tcPr>
            <w:tcW w:w="2655" w:type="pct"/>
            <w:vAlign w:val="center"/>
          </w:tcPr>
          <w:p w14:paraId="20F92AED" w14:textId="77777777" w:rsidR="006332AF" w:rsidRPr="009B7644" w:rsidRDefault="006332AF" w:rsidP="00AA2278">
            <w:pPr>
              <w:spacing w:before="100" w:beforeAutospacing="1" w:after="100" w:afterAutospacing="1"/>
              <w:rPr>
                <w:rFonts w:ascii="Times New Roman" w:hAnsi="Times New Roman" w:cs="Times New Roman"/>
                <w:lang w:eastAsia="en-US"/>
              </w:rPr>
            </w:pPr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pyrG1</w:t>
            </w:r>
            <w:r w:rsidRPr="009B7644">
              <w:rPr>
                <w:rFonts w:ascii="Times New Roman" w:hAnsi="Times New Roman" w:cs="Times New Roman"/>
                <w:lang w:eastAsia="en-US"/>
              </w:rPr>
              <w:t>, ∆</w:t>
            </w:r>
            <w:proofErr w:type="spellStart"/>
            <w:proofErr w:type="gramStart"/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akuB</w:t>
            </w:r>
            <w:proofErr w:type="spellEnd"/>
            <w:r w:rsidRPr="009B7644">
              <w:rPr>
                <w:rFonts w:ascii="Times New Roman" w:hAnsi="Times New Roman" w:cs="Times New Roman"/>
                <w:lang w:eastAsia="en-US"/>
              </w:rPr>
              <w:t>::</w:t>
            </w:r>
            <w:proofErr w:type="spellStart"/>
            <w:proofErr w:type="gramEnd"/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pyrG</w:t>
            </w:r>
            <w:proofErr w:type="spellEnd"/>
          </w:p>
        </w:tc>
        <w:tc>
          <w:tcPr>
            <w:tcW w:w="798" w:type="pct"/>
            <w:vAlign w:val="center"/>
          </w:tcPr>
          <w:p w14:paraId="11F09BE5" w14:textId="77777777" w:rsidR="006332AF" w:rsidRPr="009B7644" w:rsidRDefault="006332AF" w:rsidP="00AA2278">
            <w:pPr>
              <w:spacing w:before="100" w:beforeAutospacing="1" w:after="100" w:afterAutospacing="1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(56)</w:t>
            </w:r>
          </w:p>
        </w:tc>
      </w:tr>
      <w:tr w:rsidR="006332AF" w:rsidRPr="002E66F5" w14:paraId="4F951E57" w14:textId="77777777" w:rsidTr="00AA2278">
        <w:trPr>
          <w:trHeight w:val="647"/>
          <w:jc w:val="center"/>
        </w:trPr>
        <w:tc>
          <w:tcPr>
            <w:tcW w:w="661" w:type="pct"/>
            <w:vAlign w:val="center"/>
          </w:tcPr>
          <w:p w14:paraId="530BFA37" w14:textId="77777777" w:rsidR="006332AF" w:rsidRPr="009B7644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6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9B76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A</w:t>
            </w:r>
            <w:proofErr w:type="spellEnd"/>
          </w:p>
        </w:tc>
        <w:tc>
          <w:tcPr>
            <w:tcW w:w="886" w:type="pct"/>
            <w:vAlign w:val="center"/>
          </w:tcPr>
          <w:p w14:paraId="0D8AF057" w14:textId="77777777" w:rsidR="006332AF" w:rsidRPr="009B7644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B76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9B76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A</w:t>
            </w:r>
            <w:proofErr w:type="spellEnd"/>
          </w:p>
        </w:tc>
        <w:tc>
          <w:tcPr>
            <w:tcW w:w="2655" w:type="pct"/>
            <w:vAlign w:val="center"/>
          </w:tcPr>
          <w:p w14:paraId="263303B6" w14:textId="77777777" w:rsidR="006332AF" w:rsidRPr="009B7644" w:rsidRDefault="006332AF" w:rsidP="00AA2278">
            <w:pPr>
              <w:spacing w:before="100" w:beforeAutospacing="1" w:after="100" w:afterAutospacing="1"/>
              <w:rPr>
                <w:rFonts w:ascii="Times New Roman" w:hAnsi="Times New Roman" w:cs="Times New Roman"/>
                <w:lang w:eastAsia="en-US"/>
              </w:rPr>
            </w:pPr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 xml:space="preserve">pyrG1, </w:t>
            </w:r>
            <w:r w:rsidRPr="009B7644">
              <w:rPr>
                <w:rFonts w:ascii="Times New Roman" w:hAnsi="Times New Roman" w:cs="Times New Roman"/>
                <w:lang w:eastAsia="en-US"/>
              </w:rPr>
              <w:t>∆</w:t>
            </w:r>
            <w:proofErr w:type="spellStart"/>
            <w:proofErr w:type="gramStart"/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akuB</w:t>
            </w:r>
            <w:proofErr w:type="spellEnd"/>
            <w:r w:rsidRPr="009B7644">
              <w:rPr>
                <w:rFonts w:ascii="Times New Roman" w:hAnsi="Times New Roman" w:cs="Times New Roman"/>
                <w:lang w:eastAsia="en-US"/>
              </w:rPr>
              <w:t>::</w:t>
            </w:r>
            <w:proofErr w:type="spellStart"/>
            <w:proofErr w:type="gramEnd"/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pyrG</w:t>
            </w:r>
            <w:proofErr w:type="spellEnd"/>
            <w:r w:rsidRPr="009B7644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pyrG1</w:t>
            </w:r>
            <w:r w:rsidRPr="009B7644">
              <w:rPr>
                <w:rFonts w:ascii="Times New Roman" w:hAnsi="Times New Roman" w:cs="Times New Roman"/>
                <w:lang w:eastAsia="en-US"/>
              </w:rPr>
              <w:t>, ∆</w:t>
            </w:r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AFUB_012670</w:t>
            </w:r>
            <w:r w:rsidRPr="009B7644">
              <w:rPr>
                <w:rFonts w:ascii="Times New Roman" w:hAnsi="Times New Roman" w:cs="Times New Roman"/>
                <w:lang w:eastAsia="en-US"/>
              </w:rPr>
              <w:t>::</w:t>
            </w:r>
            <w:proofErr w:type="spellStart"/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pyrG</w:t>
            </w:r>
            <w:proofErr w:type="spellEnd"/>
          </w:p>
        </w:tc>
        <w:tc>
          <w:tcPr>
            <w:tcW w:w="798" w:type="pct"/>
            <w:vAlign w:val="center"/>
          </w:tcPr>
          <w:p w14:paraId="0E22293F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9)</w:t>
            </w:r>
          </w:p>
        </w:tc>
      </w:tr>
      <w:tr w:rsidR="006332AF" w:rsidRPr="002E66F5" w14:paraId="274519E9" w14:textId="77777777" w:rsidTr="00AA2278">
        <w:trPr>
          <w:trHeight w:val="647"/>
          <w:jc w:val="center"/>
        </w:trPr>
        <w:tc>
          <w:tcPr>
            <w:tcW w:w="661" w:type="pct"/>
            <w:vAlign w:val="center"/>
          </w:tcPr>
          <w:p w14:paraId="26B9E23F" w14:textId="77777777" w:rsidR="006332AF" w:rsidRPr="009B7644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6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9B76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A</w:t>
            </w:r>
            <w:proofErr w:type="spellEnd"/>
          </w:p>
        </w:tc>
        <w:tc>
          <w:tcPr>
            <w:tcW w:w="886" w:type="pct"/>
            <w:vAlign w:val="center"/>
          </w:tcPr>
          <w:p w14:paraId="44296147" w14:textId="77777777" w:rsidR="006332AF" w:rsidRPr="009B7644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B76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9B76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A</w:t>
            </w:r>
            <w:proofErr w:type="spellEnd"/>
          </w:p>
        </w:tc>
        <w:tc>
          <w:tcPr>
            <w:tcW w:w="2655" w:type="pct"/>
            <w:vAlign w:val="center"/>
          </w:tcPr>
          <w:p w14:paraId="0285CB32" w14:textId="77777777" w:rsidR="006332AF" w:rsidRPr="009B7644" w:rsidRDefault="006332AF" w:rsidP="00AA2278">
            <w:pPr>
              <w:spacing w:before="100" w:beforeAutospacing="1" w:after="100" w:afterAutospacing="1"/>
              <w:rPr>
                <w:rFonts w:ascii="Times New Roman" w:hAnsi="Times New Roman" w:cs="Times New Roman"/>
                <w:lang w:eastAsia="en-US"/>
              </w:rPr>
            </w:pPr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 xml:space="preserve">pyrG1, </w:t>
            </w:r>
            <w:r w:rsidRPr="009B7644">
              <w:rPr>
                <w:rFonts w:ascii="Times New Roman" w:hAnsi="Times New Roman" w:cs="Times New Roman"/>
                <w:lang w:eastAsia="en-US"/>
              </w:rPr>
              <w:t>∆</w:t>
            </w:r>
            <w:proofErr w:type="spellStart"/>
            <w:proofErr w:type="gramStart"/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akuB</w:t>
            </w:r>
            <w:proofErr w:type="spellEnd"/>
            <w:r w:rsidRPr="009B7644">
              <w:rPr>
                <w:rFonts w:ascii="Times New Roman" w:hAnsi="Times New Roman" w:cs="Times New Roman"/>
                <w:lang w:eastAsia="en-US"/>
              </w:rPr>
              <w:t>::</w:t>
            </w:r>
            <w:proofErr w:type="spellStart"/>
            <w:proofErr w:type="gramEnd"/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pyrG</w:t>
            </w:r>
            <w:proofErr w:type="spellEnd"/>
            <w:r w:rsidRPr="009B7644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pyrG1</w:t>
            </w:r>
            <w:r w:rsidRPr="009B7644">
              <w:rPr>
                <w:rFonts w:ascii="Times New Roman" w:hAnsi="Times New Roman" w:cs="Times New Roman"/>
                <w:lang w:eastAsia="en-US"/>
              </w:rPr>
              <w:t>, ∆</w:t>
            </w:r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AFUB_073740</w:t>
            </w:r>
            <w:r w:rsidRPr="009B7644">
              <w:rPr>
                <w:rFonts w:ascii="Times New Roman" w:hAnsi="Times New Roman" w:cs="Times New Roman"/>
                <w:lang w:eastAsia="en-US"/>
              </w:rPr>
              <w:t>::</w:t>
            </w:r>
            <w:proofErr w:type="spellStart"/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pyrG</w:t>
            </w:r>
            <w:proofErr w:type="spellEnd"/>
          </w:p>
        </w:tc>
        <w:tc>
          <w:tcPr>
            <w:tcW w:w="798" w:type="pct"/>
            <w:vAlign w:val="center"/>
          </w:tcPr>
          <w:p w14:paraId="61D0EDF1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9)</w:t>
            </w:r>
          </w:p>
        </w:tc>
      </w:tr>
      <w:tr w:rsidR="006332AF" w:rsidRPr="002E66F5" w14:paraId="55EB08FB" w14:textId="77777777" w:rsidTr="00AA2278">
        <w:trPr>
          <w:trHeight w:val="647"/>
          <w:jc w:val="center"/>
        </w:trPr>
        <w:tc>
          <w:tcPr>
            <w:tcW w:w="661" w:type="pct"/>
            <w:vAlign w:val="center"/>
          </w:tcPr>
          <w:p w14:paraId="20FFC495" w14:textId="77777777" w:rsidR="006332AF" w:rsidRPr="009B7644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76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9B76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fA</w:t>
            </w:r>
            <w:proofErr w:type="spellEnd"/>
          </w:p>
        </w:tc>
        <w:tc>
          <w:tcPr>
            <w:tcW w:w="886" w:type="pct"/>
            <w:vAlign w:val="center"/>
          </w:tcPr>
          <w:p w14:paraId="0F253FCE" w14:textId="77777777" w:rsidR="006332AF" w:rsidRPr="009B7644" w:rsidRDefault="006332AF" w:rsidP="00AA22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B76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9B76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fA</w:t>
            </w:r>
            <w:proofErr w:type="spellEnd"/>
          </w:p>
        </w:tc>
        <w:tc>
          <w:tcPr>
            <w:tcW w:w="2655" w:type="pct"/>
            <w:vAlign w:val="center"/>
          </w:tcPr>
          <w:p w14:paraId="230D73BE" w14:textId="77777777" w:rsidR="006332AF" w:rsidRPr="009B7644" w:rsidRDefault="006332AF" w:rsidP="00AA2278">
            <w:pPr>
              <w:spacing w:before="100" w:beforeAutospacing="1" w:after="100" w:afterAutospacing="1"/>
              <w:rPr>
                <w:rFonts w:ascii="Times New Roman" w:hAnsi="Times New Roman" w:cs="Times New Roman"/>
                <w:lang w:eastAsia="en-US"/>
              </w:rPr>
            </w:pPr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 xml:space="preserve">pyrG1, </w:t>
            </w:r>
            <w:r w:rsidRPr="009B7644">
              <w:rPr>
                <w:rFonts w:ascii="Times New Roman" w:hAnsi="Times New Roman" w:cs="Times New Roman"/>
                <w:lang w:eastAsia="en-US"/>
              </w:rPr>
              <w:t>∆</w:t>
            </w:r>
            <w:proofErr w:type="spellStart"/>
            <w:proofErr w:type="gramStart"/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akuB</w:t>
            </w:r>
            <w:proofErr w:type="spellEnd"/>
            <w:r w:rsidRPr="009B7644">
              <w:rPr>
                <w:rFonts w:ascii="Times New Roman" w:hAnsi="Times New Roman" w:cs="Times New Roman"/>
                <w:lang w:eastAsia="en-US"/>
              </w:rPr>
              <w:t>::</w:t>
            </w:r>
            <w:proofErr w:type="spellStart"/>
            <w:proofErr w:type="gramEnd"/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pyrG</w:t>
            </w:r>
            <w:proofErr w:type="spellEnd"/>
            <w:r w:rsidRPr="009B7644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pyrG1</w:t>
            </w:r>
            <w:r w:rsidRPr="009B7644">
              <w:rPr>
                <w:rFonts w:ascii="Times New Roman" w:hAnsi="Times New Roman" w:cs="Times New Roman"/>
                <w:lang w:eastAsia="en-US"/>
              </w:rPr>
              <w:t>, ∆</w:t>
            </w:r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AFUB_018270</w:t>
            </w:r>
            <w:r w:rsidRPr="009B7644">
              <w:rPr>
                <w:rFonts w:ascii="Times New Roman" w:hAnsi="Times New Roman" w:cs="Times New Roman"/>
                <w:lang w:eastAsia="en-US"/>
              </w:rPr>
              <w:t>::</w:t>
            </w:r>
            <w:proofErr w:type="spellStart"/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>pyrG</w:t>
            </w:r>
            <w:proofErr w:type="spellEnd"/>
            <w:r w:rsidRPr="009B7644">
              <w:rPr>
                <w:rFonts w:ascii="Times New Roman" w:hAnsi="Times New Roman" w:cs="Times New Roman"/>
                <w:i/>
                <w:iCs/>
                <w:lang w:eastAsia="en-US"/>
              </w:rPr>
              <w:t xml:space="preserve"> </w:t>
            </w:r>
          </w:p>
        </w:tc>
        <w:tc>
          <w:tcPr>
            <w:tcW w:w="798" w:type="pct"/>
            <w:vAlign w:val="center"/>
          </w:tcPr>
          <w:p w14:paraId="561DF273" w14:textId="77777777" w:rsidR="006332AF" w:rsidRPr="002E66F5" w:rsidRDefault="006332AF" w:rsidP="00AA2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9)</w:t>
            </w:r>
          </w:p>
        </w:tc>
      </w:tr>
    </w:tbl>
    <w:p w14:paraId="34C471E8" w14:textId="77777777" w:rsidR="00F61479" w:rsidRDefault="006332AF">
      <w:bookmarkStart w:id="0" w:name="_GoBack"/>
      <w:bookmarkEnd w:id="0"/>
    </w:p>
    <w:sectPr w:rsidR="00F61479" w:rsidSect="00D12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2AF"/>
    <w:rsid w:val="00014769"/>
    <w:rsid w:val="00072EAC"/>
    <w:rsid w:val="000A1349"/>
    <w:rsid w:val="000D2F0A"/>
    <w:rsid w:val="000E25CF"/>
    <w:rsid w:val="001730E9"/>
    <w:rsid w:val="001B6EDB"/>
    <w:rsid w:val="00207E79"/>
    <w:rsid w:val="0027233E"/>
    <w:rsid w:val="002B020D"/>
    <w:rsid w:val="002C10DF"/>
    <w:rsid w:val="002C134D"/>
    <w:rsid w:val="002C3882"/>
    <w:rsid w:val="002C3907"/>
    <w:rsid w:val="002D4BAD"/>
    <w:rsid w:val="0030469E"/>
    <w:rsid w:val="003311ED"/>
    <w:rsid w:val="0034572F"/>
    <w:rsid w:val="003C24EE"/>
    <w:rsid w:val="003D5D84"/>
    <w:rsid w:val="00420B68"/>
    <w:rsid w:val="0045620A"/>
    <w:rsid w:val="004617CB"/>
    <w:rsid w:val="00490F5D"/>
    <w:rsid w:val="0049476D"/>
    <w:rsid w:val="005626D5"/>
    <w:rsid w:val="005A5C09"/>
    <w:rsid w:val="005C4D57"/>
    <w:rsid w:val="00602430"/>
    <w:rsid w:val="006332AF"/>
    <w:rsid w:val="00650654"/>
    <w:rsid w:val="006714F4"/>
    <w:rsid w:val="00684A3E"/>
    <w:rsid w:val="00694968"/>
    <w:rsid w:val="006D404B"/>
    <w:rsid w:val="006E2A3C"/>
    <w:rsid w:val="0070338D"/>
    <w:rsid w:val="0071627E"/>
    <w:rsid w:val="0074039E"/>
    <w:rsid w:val="007839A0"/>
    <w:rsid w:val="008B3942"/>
    <w:rsid w:val="008B3FFC"/>
    <w:rsid w:val="008D0638"/>
    <w:rsid w:val="009173B1"/>
    <w:rsid w:val="009837FF"/>
    <w:rsid w:val="009B612D"/>
    <w:rsid w:val="00A0125F"/>
    <w:rsid w:val="00A92D6F"/>
    <w:rsid w:val="00AE1C56"/>
    <w:rsid w:val="00B065C5"/>
    <w:rsid w:val="00B15527"/>
    <w:rsid w:val="00B268B5"/>
    <w:rsid w:val="00B332E9"/>
    <w:rsid w:val="00B95008"/>
    <w:rsid w:val="00BF631B"/>
    <w:rsid w:val="00C30111"/>
    <w:rsid w:val="00C40888"/>
    <w:rsid w:val="00C66467"/>
    <w:rsid w:val="00C82CEA"/>
    <w:rsid w:val="00CA62CE"/>
    <w:rsid w:val="00CD4D7A"/>
    <w:rsid w:val="00CD5B1C"/>
    <w:rsid w:val="00CD61D8"/>
    <w:rsid w:val="00D0253E"/>
    <w:rsid w:val="00D1127E"/>
    <w:rsid w:val="00D1272B"/>
    <w:rsid w:val="00D2356F"/>
    <w:rsid w:val="00D543E6"/>
    <w:rsid w:val="00D81AA9"/>
    <w:rsid w:val="00D82A5B"/>
    <w:rsid w:val="00DF38EB"/>
    <w:rsid w:val="00DF3F16"/>
    <w:rsid w:val="00E2518D"/>
    <w:rsid w:val="00E43D4F"/>
    <w:rsid w:val="00E909C0"/>
    <w:rsid w:val="00EF1581"/>
    <w:rsid w:val="00F33F2D"/>
    <w:rsid w:val="00F533BB"/>
    <w:rsid w:val="00F8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DAB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3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2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Macintosh Word</Application>
  <DocSecurity>0</DocSecurity>
  <Lines>9</Lines>
  <Paragraphs>2</Paragraphs>
  <ScaleCrop>false</ScaleCrop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Lim</dc:creator>
  <cp:keywords/>
  <dc:description/>
  <cp:lastModifiedBy>Yun Lim</cp:lastModifiedBy>
  <cp:revision>1</cp:revision>
  <dcterms:created xsi:type="dcterms:W3CDTF">2018-04-11T16:58:00Z</dcterms:created>
  <dcterms:modified xsi:type="dcterms:W3CDTF">2018-04-11T16:58:00Z</dcterms:modified>
</cp:coreProperties>
</file>